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PDI-4 with scoring overlay</w:t>
      </w:r>
    </w:p>
    <w:tbl>
      <w:tblPr>
        <w:tblW w:w="102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787"/>
        <w:gridCol w:w="784"/>
        <w:gridCol w:w="791"/>
        <w:gridCol w:w="787"/>
        <w:gridCol w:w="787"/>
        <w:gridCol w:w="1600"/>
      </w:tblGrid>
      <w:tr>
        <w:trPr>
          <w:trHeight w:val="288" w:hRule="atLeast"/>
        </w:trPr>
        <w:tc>
          <w:tcPr>
            <w:tcW w:w="10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</w:rPr>
              <w:t>Provisional Diagnostic Instrument (PDI-4)</w:t>
            </w:r>
          </w:p>
        </w:tc>
      </w:tr>
      <w:tr>
        <w:trPr>
          <w:trHeight w:val="360" w:hRule="atLeast"/>
        </w:trPr>
        <w:tc>
          <w:tcPr>
            <w:tcW w:w="10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structions: Answer each question below by placing an “X” under the ONE response that best describes you.</w:t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w often over the PAST 30 DAYS have you be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bothered by . . .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-time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st of the Time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of the Ti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ing trouble controlling your worry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64135</wp:posOffset>
                      </wp:positionV>
                      <wp:extent cx="217170" cy="16129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80" cy="16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6pt;margin-top:5.05pt;width:17.05pt;height:1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AD</w:t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oming more fatigued than usual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ing trouble concentrating or with your mind going blank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rying much more than needed about everyday activities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w often over the PAST 2 WEEKS have you be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bothered by . . .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-time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st of the Time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of the Ti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ing less interest and enjoyment than usual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7790</wp:posOffset>
                      </wp:positionV>
                      <wp:extent cx="217170" cy="16129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80" cy="16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5pt;margin-top:7.7pt;width:17.05pt;height:1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DE</w:t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eling so depressed nothing could cheer you up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eling worthless or guilty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ing trouble sleeping or with sleeping too much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w often over the PAST 6 MONTHS have you be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bothered by . . .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-time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te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ry oft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oided or delayed getting started when a project required a lot of thought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88900</wp:posOffset>
                      </wp:positionV>
                      <wp:extent cx="217170" cy="16129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80" cy="16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6pt;margin-top:7pt;width:17.05pt;height:1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HD</w:t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lt overly active and compelled to do things, like you were driven by a motor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e careless mistakes on boring/difficult tasks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your seat in meetings in which you should remain seated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w often DURING YOUR LIFETIME have there been periods of time FOR AT LEAST A WEEK when . . .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me-time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te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ry oft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 talked almost constantly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64135</wp:posOffset>
                      </wp:positionV>
                      <wp:extent cx="217170" cy="16129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80" cy="16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6pt;margin-top:5.05pt;width:17.05pt;height:1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nia</w:t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 were extremely active and productive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 felt so high or irritable you might lose control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 had too much energy to be able to concentrate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ave the symptoms in 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any</w:t>
            </w:r>
            <w:r>
              <w:rPr>
                <w:rFonts w:cs="Arial" w:ascii="Arial" w:hAnsi="Arial"/>
                <w:sz w:val="16"/>
                <w:szCs w:val="16"/>
              </w:rPr>
              <w:t xml:space="preserve"> of the sections above interfered with your usual daily functioning?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  <w:color w:val="000000"/>
      <w:sz w:val="16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6:30:00Z</dcterms:created>
  <dc:creator>Ahl Jonna S.</dc:creator>
  <dc:description/>
  <cp:keywords/>
  <dc:language>en-US</dc:language>
  <cp:lastModifiedBy>Jay Coffindaffer</cp:lastModifiedBy>
  <dcterms:modified xsi:type="dcterms:W3CDTF">2012-06-13T15:11:00Z</dcterms:modified>
  <cp:revision>3</cp:revision>
  <dc:subject/>
  <dc:title>Provisional Diagnostic Instrument (PDI-4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C3D77F587FE4CAD1888004BBE7618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DocumentLanguageTaxHTField0">
    <vt:lpwstr>eng|39540796-0396-4e54-afe9-a602f28bbe8f</vt:lpwstr>
  </property>
  <property fmtid="{D5CDD505-2E9C-101B-9397-08002B2CF9AE}" pid="5" name="EnterpriseRecordSeriesCode">
    <vt:lpwstr>1;#ADM130|70dc3311-3e76-421c-abfa-d108df48853c</vt:lpwstr>
  </property>
  <property fmtid="{D5CDD505-2E9C-101B-9397-08002B2CF9AE}" pid="6" name="EnterpriseRecordSeriesCodeTaxHTField0">
    <vt:lpwstr>ADM130|70dc3311-3e76-421c-abfa-d108df48853c</vt:lpwstr>
  </property>
  <property fmtid="{D5CDD505-2E9C-101B-9397-08002B2CF9AE}" pid="7" name="EnterpriseSensitivityClassification">
    <vt:lpwstr>3;#GREEN|ec74153f-63be-46a4-ae5f-1b86c809897d</vt:lpwstr>
  </property>
  <property fmtid="{D5CDD505-2E9C-101B-9397-08002B2CF9AE}" pid="8" name="EnterpriseSensitivityClassificationTaxHTField0">
    <vt:lpwstr>GREEN|ec74153f-63be-46a4-ae5f-1b86c809897d</vt:lpwstr>
  </property>
  <property fmtid="{D5CDD505-2E9C-101B-9397-08002B2CF9AE}" pid="9" name="MetaInfo">
    <vt:lpwstr/>
  </property>
  <property fmtid="{D5CDD505-2E9C-101B-9397-08002B2CF9AE}" pid="10" name="Order">
    <vt:lpwstr/>
  </property>
  <property fmtid="{D5CDD505-2E9C-101B-9397-08002B2CF9AE}" pid="11" name="TaxCatchAll">
    <vt:lpwstr>3;#GREEN|ec74153f-63be-46a4-ae5f-1b86c809897d;#2;#eng|39540796-0396-4e54-afe9-a602f28bbe8f;#1;#ADM130|70dc3311-3e76-421c-abfa-d108df48853c</vt:lpwstr>
  </property>
  <property fmtid="{D5CDD505-2E9C-101B-9397-08002B2CF9AE}" pid="12" name="TemplateUrl">
    <vt:lpwstr/>
  </property>
  <property fmtid="{D5CDD505-2E9C-101B-9397-08002B2CF9AE}" pid="13" name="_SharedFileIndex">
    <vt:lpwstr/>
  </property>
  <property fmtid="{D5CDD505-2E9C-101B-9397-08002B2CF9AE}" pid="14" name="_SourceUrl">
    <vt:lpwstr/>
  </property>
  <property fmtid="{D5CDD505-2E9C-101B-9397-08002B2CF9AE}" pid="15" name="xd_ProgID">
    <vt:lpwstr/>
  </property>
</Properties>
</file>